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6A906D">
      <w:pPr>
        <w:jc w:val="both"/>
        <w:rPr>
          <w:rFonts w:hint="default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0"/>
          <w:szCs w:val="30"/>
          <w:shd w:val="clear" w:fill="FFFFFF"/>
        </w:rPr>
        <w:t>SupplementaryTables</w:t>
      </w:r>
      <w:r>
        <w:rPr>
          <w:rFonts w:hint="default"/>
          <w:lang w:val="en-US" w:eastAsia="zh-CN"/>
        </w:rPr>
        <w:drawing>
          <wp:inline distT="0" distB="0" distL="114300" distR="114300">
            <wp:extent cx="5260340" cy="6171565"/>
            <wp:effectExtent l="0" t="0" r="6985" b="635"/>
            <wp:docPr id="1" name="图片 1" descr="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617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45787">
      <w:pPr>
        <w:rPr>
          <w:rFonts w:hint="default" w:ascii="Times New Roman" w:hAnsi="Times New Roman" w:cs="Times New Roman"/>
          <w:b w:val="0"/>
          <w:bCs w:val="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igure 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Distribution Characteristics of Pathogens Isolated from Blood Cultures Among Different Population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br w:type="page"/>
      </w:r>
    </w:p>
    <w:p w14:paraId="310F5FCE">
      <w:pPr>
        <w:bidi w:val="0"/>
        <w:jc w:val="center"/>
        <w:rPr>
          <w:rFonts w:hint="default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>1S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 xml:space="preserve"> Antimicrobial Resistance Rates of </w:t>
      </w:r>
      <w:r>
        <w:rPr>
          <w:rFonts w:hint="default" w:ascii="Times New Roman" w:hAnsi="Times New Roman" w:cs="Times New Roman"/>
          <w:b w:val="0"/>
          <w:bCs w:val="0"/>
          <w:i/>
          <w:iCs/>
          <w:kern w:val="2"/>
          <w:sz w:val="21"/>
          <w:szCs w:val="24"/>
          <w:lang w:val="en-US" w:eastAsia="zh-CN" w:bidi="ar-SA"/>
        </w:rPr>
        <w:t>Escherichia coli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kern w:val="2"/>
          <w:sz w:val="21"/>
          <w:szCs w:val="24"/>
          <w:lang w:val="en-US" w:eastAsia="zh-CN" w:bidi="ar-SA"/>
        </w:rPr>
        <w:t>Klebsiella pneumoniae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 xml:space="preserve"> Isolates, 2020–2024</w:t>
      </w:r>
    </w:p>
    <w:tbl>
      <w:tblPr>
        <w:tblStyle w:val="3"/>
        <w:tblpPr w:leftFromText="180" w:rightFromText="180" w:vertAnchor="text" w:horzAnchor="page" w:tblpX="1419" w:tblpY="32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939"/>
        <w:gridCol w:w="1279"/>
        <w:gridCol w:w="939"/>
        <w:gridCol w:w="1279"/>
        <w:gridCol w:w="939"/>
        <w:gridCol w:w="1279"/>
        <w:gridCol w:w="939"/>
        <w:gridCol w:w="1279"/>
        <w:gridCol w:w="939"/>
        <w:gridCol w:w="1280"/>
        <w:gridCol w:w="1171"/>
        <w:gridCol w:w="774"/>
      </w:tblGrid>
      <w:tr w14:paraId="493218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vMerge w:val="restart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5269B5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shd w:val="clear" w:fill="FFFFFF"/>
                <w:vertAlign w:val="baseline"/>
              </w:rPr>
              <w:t>Antibiotics</w:t>
            </w:r>
          </w:p>
        </w:tc>
        <w:tc>
          <w:tcPr>
            <w:tcW w:w="11091" w:type="dxa"/>
            <w:gridSpan w:val="10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39C7CB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Escherichia coli</w:t>
            </w:r>
          </w:p>
        </w:tc>
        <w:tc>
          <w:tcPr>
            <w:tcW w:w="1171" w:type="dxa"/>
            <w:vMerge w:val="restart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4639339"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774" w:type="dxa"/>
            <w:vMerge w:val="restart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865907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4ABA3B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 w14:paraId="291699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218" w:type="dxa"/>
            <w:gridSpan w:val="2"/>
            <w:tcBorders>
              <w:top w:val="single" w:color="000000" w:sz="8" w:space="0"/>
            </w:tcBorders>
            <w:vAlign w:val="center"/>
          </w:tcPr>
          <w:p w14:paraId="1D3397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(n = 173)</w:t>
            </w:r>
          </w:p>
        </w:tc>
        <w:tc>
          <w:tcPr>
            <w:tcW w:w="2218" w:type="dxa"/>
            <w:gridSpan w:val="2"/>
            <w:tcBorders>
              <w:top w:val="single" w:color="000000" w:sz="8" w:space="0"/>
            </w:tcBorders>
            <w:vAlign w:val="center"/>
          </w:tcPr>
          <w:p w14:paraId="7AE9E2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1(n = 218)</w:t>
            </w:r>
          </w:p>
        </w:tc>
        <w:tc>
          <w:tcPr>
            <w:tcW w:w="2218" w:type="dxa"/>
            <w:gridSpan w:val="2"/>
            <w:tcBorders>
              <w:top w:val="single" w:color="000000" w:sz="8" w:space="0"/>
            </w:tcBorders>
            <w:vAlign w:val="center"/>
          </w:tcPr>
          <w:p w14:paraId="370E81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2(n = 225)</w:t>
            </w:r>
          </w:p>
        </w:tc>
        <w:tc>
          <w:tcPr>
            <w:tcW w:w="2218" w:type="dxa"/>
            <w:gridSpan w:val="2"/>
            <w:tcBorders>
              <w:top w:val="single" w:color="000000" w:sz="8" w:space="0"/>
            </w:tcBorders>
            <w:vAlign w:val="center"/>
          </w:tcPr>
          <w:p w14:paraId="5FC7C1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3(n = 213)</w:t>
            </w:r>
          </w:p>
        </w:tc>
        <w:tc>
          <w:tcPr>
            <w:tcW w:w="2219" w:type="dxa"/>
            <w:gridSpan w:val="2"/>
            <w:tcBorders>
              <w:top w:val="single" w:color="000000" w:sz="8" w:space="0"/>
            </w:tcBorders>
            <w:vAlign w:val="center"/>
          </w:tcPr>
          <w:p w14:paraId="49492C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4 (n = 242)</w:t>
            </w:r>
          </w:p>
        </w:tc>
        <w:tc>
          <w:tcPr>
            <w:tcW w:w="1171" w:type="dxa"/>
            <w:vMerge w:val="continue"/>
            <w:tcBorders>
              <w:tl2br w:val="nil"/>
              <w:tr2bl w:val="nil"/>
            </w:tcBorders>
            <w:vAlign w:val="center"/>
          </w:tcPr>
          <w:p w14:paraId="2C123C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vMerge w:val="continue"/>
            <w:tcBorders>
              <w:tl2br w:val="nil"/>
              <w:tr2bl w:val="nil"/>
            </w:tcBorders>
            <w:vAlign w:val="center"/>
          </w:tcPr>
          <w:p w14:paraId="1B8286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56A5A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A8F172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CC817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7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F1745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93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906B5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7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9CDEC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93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F67F3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7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BD75D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93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79F24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7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5A862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93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FD462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8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C4708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1171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8CCE6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4F34D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5FE17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4DBE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SBL</w:t>
            </w:r>
          </w:p>
        </w:tc>
        <w:tc>
          <w:tcPr>
            <w:tcW w:w="93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38E8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8</w:t>
            </w:r>
          </w:p>
        </w:tc>
        <w:tc>
          <w:tcPr>
            <w:tcW w:w="127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E742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2</w:t>
            </w:r>
          </w:p>
        </w:tc>
        <w:tc>
          <w:tcPr>
            <w:tcW w:w="93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314B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4</w:t>
            </w:r>
          </w:p>
        </w:tc>
        <w:tc>
          <w:tcPr>
            <w:tcW w:w="127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449F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.6</w:t>
            </w:r>
          </w:p>
        </w:tc>
        <w:tc>
          <w:tcPr>
            <w:tcW w:w="93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2E4B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8</w:t>
            </w:r>
          </w:p>
        </w:tc>
        <w:tc>
          <w:tcPr>
            <w:tcW w:w="127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2306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.2</w:t>
            </w:r>
          </w:p>
        </w:tc>
        <w:tc>
          <w:tcPr>
            <w:tcW w:w="93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DC90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3</w:t>
            </w:r>
          </w:p>
        </w:tc>
        <w:tc>
          <w:tcPr>
            <w:tcW w:w="127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2E80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.7</w:t>
            </w:r>
          </w:p>
        </w:tc>
        <w:tc>
          <w:tcPr>
            <w:tcW w:w="93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06B2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9</w:t>
            </w:r>
          </w:p>
        </w:tc>
        <w:tc>
          <w:tcPr>
            <w:tcW w:w="128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FB7EE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8.1</w:t>
            </w:r>
          </w:p>
        </w:tc>
        <w:tc>
          <w:tcPr>
            <w:tcW w:w="117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8B081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49-0.057</w:t>
            </w:r>
          </w:p>
        </w:tc>
        <w:tc>
          <w:tcPr>
            <w:tcW w:w="77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B919C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52</w:t>
            </w:r>
          </w:p>
        </w:tc>
      </w:tr>
      <w:tr w14:paraId="401A57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42E1C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C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7161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7654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153D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FBAB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BE53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0C22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538B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4989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63CA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09F046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6.7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33F47F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41-0.855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876FB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50</w:t>
            </w:r>
          </w:p>
        </w:tc>
      </w:tr>
      <w:tr w14:paraId="187A4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153D8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L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A6A9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3B43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FAAB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A004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4C30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D9DC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CEB4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0666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70D7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10BE37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4.4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711D76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6-0.40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D3917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6</w:t>
            </w:r>
          </w:p>
        </w:tc>
      </w:tr>
      <w:tr w14:paraId="3CB8F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1B22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ZP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112A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1DE8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752A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0E3F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076A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AA4C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DCA0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2F30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FC56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00DED7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0.3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6FD70D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19-0.132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4CF6063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25</w:t>
            </w:r>
          </w:p>
        </w:tc>
      </w:tr>
      <w:tr w14:paraId="24AC1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75179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XM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4183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96A8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EA28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9048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02FA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3808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0645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C91E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CA84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3F57D3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3.2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291789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7-0.51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AE8C5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9</w:t>
            </w:r>
          </w:p>
        </w:tc>
      </w:tr>
      <w:tr w14:paraId="1A632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06BBB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Z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219C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AF7A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53D0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C5A6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C6C1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1E06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BE09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22C9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9332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10194B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0.2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0A9537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38-0.152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6AD8A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45</w:t>
            </w:r>
          </w:p>
        </w:tc>
      </w:tr>
      <w:tr w14:paraId="168617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5B418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O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5BE5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BF4F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BD73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1F52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1335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630A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7359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EDCC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3152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2D83C2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2.8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5E7894B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5-0.60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4B37B1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5</w:t>
            </w:r>
          </w:p>
        </w:tc>
      </w:tr>
      <w:tr w14:paraId="19A11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34D27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P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9DDF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1D0C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B4D5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FFEF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A9CF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C164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E073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61FA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FB88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0362BD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7.1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0E256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6E8BA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65C0F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5C796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X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867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A634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6558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69FA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6C3A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1B1F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B0AC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A676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1E1C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67C02DF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7.5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1776E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44-0.159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2090C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52</w:t>
            </w:r>
          </w:p>
        </w:tc>
      </w:tr>
      <w:tr w14:paraId="62D03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5FC80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TP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4E66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EBF6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803E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4CD4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B9EE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A94F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A418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B3A4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4609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09C5EE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6.4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1C158B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9-0.347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7942D4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38</w:t>
            </w:r>
          </w:p>
        </w:tc>
      </w:tr>
      <w:tr w14:paraId="18992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4FFA9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PM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4271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4146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B72E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41C2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29D0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6E70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BB51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CFE5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2ACC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07ED3F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6.4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2370BC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34-0.25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388013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43</w:t>
            </w:r>
          </w:p>
        </w:tc>
      </w:tr>
      <w:tr w14:paraId="744AE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5B807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K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3DC7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1D24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92A7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AB8F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7508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1E6B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0009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D52D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160F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76CD2B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794F4A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9-0.618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CF185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08</w:t>
            </w:r>
          </w:p>
        </w:tc>
      </w:tr>
      <w:tr w14:paraId="29932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36BBF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V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7843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7D53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.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CFC6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2D5C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BCF2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B058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11BF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6C5D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7789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1E2FF1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8.9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59843B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02-0.913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212211C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279517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086C5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XT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0097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B585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1ADE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9E16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F375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2D62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34E3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583F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2F78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.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30536A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1.6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6477E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9-0.618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775410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10</w:t>
            </w:r>
          </w:p>
        </w:tc>
      </w:tr>
      <w:tr w14:paraId="2BACB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07ED8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C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5139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B19F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41BC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EDB2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FD59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A545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B6AC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A57E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C8BB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1CAECF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71EA5C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4B6CA6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672A0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vMerge w:val="restart"/>
            <w:tcBorders>
              <w:tl2br w:val="nil"/>
              <w:tr2bl w:val="nil"/>
            </w:tcBorders>
            <w:vAlign w:val="center"/>
          </w:tcPr>
          <w:p w14:paraId="444A1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shd w:val="clear" w:fill="FFFFFF"/>
                <w:vertAlign w:val="baseline"/>
              </w:rPr>
              <w:t>Antibiotics</w:t>
            </w:r>
          </w:p>
        </w:tc>
        <w:tc>
          <w:tcPr>
            <w:tcW w:w="11091" w:type="dxa"/>
            <w:gridSpan w:val="10"/>
            <w:tcBorders>
              <w:tl2br w:val="nil"/>
              <w:tr2bl w:val="nil"/>
            </w:tcBorders>
            <w:vAlign w:val="center"/>
          </w:tcPr>
          <w:p w14:paraId="7C91D8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14:paraId="002420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774" w:type="dxa"/>
            <w:vMerge w:val="restart"/>
            <w:tcBorders>
              <w:tl2br w:val="nil"/>
              <w:tr2bl w:val="nil"/>
            </w:tcBorders>
            <w:vAlign w:val="center"/>
          </w:tcPr>
          <w:p w14:paraId="78C232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0DF35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 w14:paraId="1651A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gridSpan w:val="2"/>
            <w:tcBorders>
              <w:tl2br w:val="nil"/>
              <w:tr2bl w:val="nil"/>
            </w:tcBorders>
            <w:vAlign w:val="center"/>
          </w:tcPr>
          <w:p w14:paraId="42033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 ( n = 82)</w:t>
            </w:r>
          </w:p>
        </w:tc>
        <w:tc>
          <w:tcPr>
            <w:tcW w:w="2218" w:type="dxa"/>
            <w:gridSpan w:val="2"/>
            <w:tcBorders>
              <w:tl2br w:val="nil"/>
              <w:tr2bl w:val="nil"/>
            </w:tcBorders>
            <w:vAlign w:val="center"/>
          </w:tcPr>
          <w:p w14:paraId="71CED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 ( n = 99)</w:t>
            </w:r>
          </w:p>
        </w:tc>
        <w:tc>
          <w:tcPr>
            <w:tcW w:w="2218" w:type="dxa"/>
            <w:gridSpan w:val="2"/>
            <w:tcBorders>
              <w:tl2br w:val="nil"/>
              <w:tr2bl w:val="nil"/>
            </w:tcBorders>
            <w:vAlign w:val="center"/>
          </w:tcPr>
          <w:p w14:paraId="6DE4C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 ( n = 128)</w:t>
            </w:r>
          </w:p>
        </w:tc>
        <w:tc>
          <w:tcPr>
            <w:tcW w:w="2218" w:type="dxa"/>
            <w:gridSpan w:val="2"/>
            <w:tcBorders>
              <w:tl2br w:val="nil"/>
              <w:tr2bl w:val="nil"/>
            </w:tcBorders>
            <w:vAlign w:val="center"/>
          </w:tcPr>
          <w:p w14:paraId="713AA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 (n = 116)</w:t>
            </w:r>
          </w:p>
        </w:tc>
        <w:tc>
          <w:tcPr>
            <w:tcW w:w="2219" w:type="dxa"/>
            <w:gridSpan w:val="2"/>
            <w:tcBorders>
              <w:tl2br w:val="nil"/>
              <w:tr2bl w:val="nil"/>
            </w:tcBorders>
            <w:vAlign w:val="center"/>
          </w:tcPr>
          <w:p w14:paraId="634112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4 ( n = 119)</w:t>
            </w:r>
          </w:p>
        </w:tc>
        <w:tc>
          <w:tcPr>
            <w:tcW w:w="1171" w:type="dxa"/>
            <w:vMerge w:val="continue"/>
            <w:tcBorders>
              <w:tl2br w:val="nil"/>
              <w:tr2bl w:val="nil"/>
            </w:tcBorders>
            <w:vAlign w:val="center"/>
          </w:tcPr>
          <w:p w14:paraId="4C063E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vMerge w:val="continue"/>
            <w:tcBorders>
              <w:tl2br w:val="nil"/>
              <w:tr2bl w:val="nil"/>
            </w:tcBorders>
            <w:vAlign w:val="center"/>
          </w:tcPr>
          <w:p w14:paraId="3F9CE4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66522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 w14:paraId="2019B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B9292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407F0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9F8A4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D84B8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B8C929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E74624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6A6B12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AB797F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A6E593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1BC452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1171" w:type="dxa"/>
            <w:vMerge w:val="continue"/>
            <w:tcBorders>
              <w:tl2br w:val="nil"/>
              <w:tr2bl w:val="nil"/>
            </w:tcBorders>
            <w:vAlign w:val="center"/>
          </w:tcPr>
          <w:p w14:paraId="34BEBD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vMerge w:val="continue"/>
            <w:tcBorders>
              <w:tl2br w:val="nil"/>
              <w:tr2bl w:val="nil"/>
            </w:tcBorders>
            <w:vAlign w:val="center"/>
          </w:tcPr>
          <w:p w14:paraId="10E0F4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36BB7E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68DA1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SBL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D148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2797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3AD3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E5A0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D0F6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310A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494C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BD9E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793B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70EB1E5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4.2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50D4B8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76-0.395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5B833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86</w:t>
            </w:r>
          </w:p>
        </w:tc>
      </w:tr>
      <w:tr w14:paraId="1E8658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5B5CD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C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6A0E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4992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9C6B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52B3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0ED2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64F6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16DC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89DF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DD15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308179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.7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560205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58-0.068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77247E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62</w:t>
            </w:r>
          </w:p>
        </w:tc>
      </w:tr>
      <w:tr w14:paraId="7DC6B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113E2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L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00FA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E2C5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936B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2C4B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58CD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C7FC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99DF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9A82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5FEA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145E18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67512B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2FEB8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754ED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6653D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ZP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2219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7435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E247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D4ED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F77E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F241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C790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0C79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4C20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277BE4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4.4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0951D8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10-0.01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19015B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12</w:t>
            </w:r>
          </w:p>
        </w:tc>
      </w:tr>
      <w:tr w14:paraId="2E71B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59B5C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XM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C00D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91CC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5832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859E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6279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BBE7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60B5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935C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FFB6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531F0B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4.5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7CA0E1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12E977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442A1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4B906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Z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58B2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A9A5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5C92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BF4A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251A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D435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2D28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486E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3CEC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7FB399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2.7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69E61A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62-0.072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191737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67</w:t>
            </w:r>
          </w:p>
        </w:tc>
      </w:tr>
      <w:tr w14:paraId="419FA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52383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O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2165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E405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E6DD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399C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C0F3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7D5D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FD32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1C35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5BCB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5DDAA7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5.3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5BDE32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151-0.16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2E7BC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159</w:t>
            </w:r>
          </w:p>
        </w:tc>
      </w:tr>
      <w:tr w14:paraId="788BBA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004B4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P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26A0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9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28BB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B4A6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5CF61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18A5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127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4C4F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9A42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.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1DE9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44BD5D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8.6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15C22F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08-0.01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21FDB6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10</w:t>
            </w:r>
          </w:p>
        </w:tc>
      </w:tr>
      <w:tr w14:paraId="7F378A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26D70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X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B678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E279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55C1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894E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42ED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43A9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303B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E1E0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.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AFD3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4BA9D3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.7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DDEB4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49-0.058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D0BF4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53</w:t>
            </w:r>
          </w:p>
        </w:tc>
      </w:tr>
      <w:tr w14:paraId="07796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3C21A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TP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4587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E1AB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21F3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4944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FAD4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4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3606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3FB8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985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3F1D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7BD8A7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8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141EEEF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4B8DB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5BBAFB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17FD5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PM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E3B7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7556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0976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D85C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A161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9489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19BD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9AE6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E8C2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541C0B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0.5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864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FE2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2726D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0D604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K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E706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0647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6C7C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F410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C8BF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2846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E8C6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0E6C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D33B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6A51C33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1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56C8B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EA2B6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62679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19478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V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3226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BA8B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5D10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0BE97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0352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1494C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DD61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3D7B7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C2B3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55B21B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4.4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631D2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05-0.008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BBE63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07</w:t>
            </w:r>
          </w:p>
        </w:tc>
      </w:tr>
      <w:tr w14:paraId="0116D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20595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XT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B28C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5E50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.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3E40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6F2E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1318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CBEB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CEF1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454C5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.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74FE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0EDC66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8.6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3965E3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83-0.09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251829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88</w:t>
            </w:r>
          </w:p>
        </w:tc>
      </w:tr>
      <w:tr w14:paraId="1874E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C41B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C</w:t>
            </w:r>
          </w:p>
        </w:tc>
        <w:tc>
          <w:tcPr>
            <w:tcW w:w="93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FE10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7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C885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93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1C62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7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1AB2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93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0AED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7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17D9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93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2ADD4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7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5ACD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93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B6EE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8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7CF8A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17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C43BB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F12D2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113054B4">
      <w:pPr>
        <w:bidi w:val="0"/>
        <w:jc w:val="center"/>
        <w:rPr>
          <w:rFonts w:hint="default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086A48D4">
      <w:pPr>
        <w:rPr>
          <w:rFonts w:hint="eastAsia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bbrevi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: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ESB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Extended-Spectrum Beta-Lactamas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A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Amoxicillin/Clavulanic aci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CSL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efoperazone/Sulbact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TZP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Piperacillin/Tazobact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CXM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efuroxim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CZA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eftazidim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CRO,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eftriaxon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FEP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efepim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FOX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efoxit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ETP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Ertapene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IPM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Imipene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AMK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Amika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LEV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Levofloxa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SXT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rimethoprim/Sulfamethoxazo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TGC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igecycli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28FD10A4">
      <w:pPr>
        <w:rPr>
          <w:rFonts w:hint="default"/>
          <w:lang w:val="en-US" w:eastAsia="zh-CN"/>
        </w:rPr>
      </w:pPr>
    </w:p>
    <w:p w14:paraId="03425E53"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Antimicrobial Resistance Rates of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Pseudomonas aeruginosa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Acinetobacter baumanni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Isolates, 2020–2024</w:t>
      </w:r>
    </w:p>
    <w:tbl>
      <w:tblPr>
        <w:tblStyle w:val="3"/>
        <w:tblW w:w="5428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071"/>
        <w:gridCol w:w="1286"/>
        <w:gridCol w:w="1061"/>
        <w:gridCol w:w="1294"/>
        <w:gridCol w:w="1054"/>
        <w:gridCol w:w="1303"/>
        <w:gridCol w:w="1089"/>
        <w:gridCol w:w="1267"/>
        <w:gridCol w:w="1066"/>
        <w:gridCol w:w="1291"/>
        <w:gridCol w:w="1214"/>
        <w:gridCol w:w="1184"/>
        <w:gridCol w:w="15"/>
        <w:gridCol w:w="15"/>
      </w:tblGrid>
      <w:tr w14:paraId="6281F8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040B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828" w:type="pct"/>
            <w:gridSpan w:val="10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83B26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seudomonas aeruginosa</w:t>
            </w:r>
          </w:p>
        </w:tc>
        <w:tc>
          <w:tcPr>
            <w:tcW w:w="39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5E5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394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43B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2E23CF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F4E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65" w:type="pct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592500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0 (n= 24)</w:t>
            </w:r>
          </w:p>
        </w:tc>
        <w:tc>
          <w:tcPr>
            <w:tcW w:w="765" w:type="pct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5E0742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1( n=21)</w:t>
            </w:r>
          </w:p>
        </w:tc>
        <w:tc>
          <w:tcPr>
            <w:tcW w:w="765" w:type="pct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4BE884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2(n = 15)</w:t>
            </w:r>
          </w:p>
        </w:tc>
        <w:tc>
          <w:tcPr>
            <w:tcW w:w="765" w:type="pct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75BE2A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3(n = 17)</w:t>
            </w:r>
          </w:p>
        </w:tc>
        <w:tc>
          <w:tcPr>
            <w:tcW w:w="765" w:type="pct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390A1F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4(n = 24)</w:t>
            </w:r>
          </w:p>
        </w:tc>
        <w:tc>
          <w:tcPr>
            <w:tcW w:w="39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E5D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0C4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1C9B23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46351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4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BAEC2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1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3E009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4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488A8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20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0FCE7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42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81044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2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0A426C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5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3629E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1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CE3C9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46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27A09C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19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447B9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94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20B148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BBBC8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45E9F7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7DD0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L</w:t>
            </w:r>
          </w:p>
        </w:tc>
        <w:tc>
          <w:tcPr>
            <w:tcW w:w="34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4F61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41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6279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34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49FF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</w:t>
            </w:r>
          </w:p>
        </w:tc>
        <w:tc>
          <w:tcPr>
            <w:tcW w:w="42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F225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5</w:t>
            </w:r>
          </w:p>
        </w:tc>
        <w:tc>
          <w:tcPr>
            <w:tcW w:w="342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14AC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5</w:t>
            </w:r>
          </w:p>
        </w:tc>
        <w:tc>
          <w:tcPr>
            <w:tcW w:w="42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588B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5</w:t>
            </w:r>
          </w:p>
        </w:tc>
        <w:tc>
          <w:tcPr>
            <w:tcW w:w="35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3A4D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2</w:t>
            </w:r>
          </w:p>
        </w:tc>
        <w:tc>
          <w:tcPr>
            <w:tcW w:w="41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D4DD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8</w:t>
            </w:r>
          </w:p>
        </w:tc>
        <w:tc>
          <w:tcPr>
            <w:tcW w:w="34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2B67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</w:t>
            </w:r>
          </w:p>
        </w:tc>
        <w:tc>
          <w:tcPr>
            <w:tcW w:w="419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598B12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5.8</w:t>
            </w:r>
          </w:p>
        </w:tc>
        <w:tc>
          <w:tcPr>
            <w:tcW w:w="39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2FB646E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11-0.329</w:t>
            </w:r>
          </w:p>
        </w:tc>
        <w:tc>
          <w:tcPr>
            <w:tcW w:w="38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195D3D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0</w:t>
            </w:r>
          </w:p>
        </w:tc>
      </w:tr>
      <w:tr w14:paraId="1BC89C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E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ZP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67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F4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8F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D6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15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4B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8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AB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58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8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AB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C8E5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1.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8816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3-0.49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1F1C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3</w:t>
            </w:r>
          </w:p>
        </w:tc>
      </w:tr>
      <w:tr w14:paraId="23BD43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DA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Z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AB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E2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E7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F9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A1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3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8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2C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B1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8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82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1C22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5.8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C039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57-0.17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AE89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64</w:t>
            </w:r>
          </w:p>
        </w:tc>
      </w:tr>
      <w:tr w14:paraId="0B317B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00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P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A2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3A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48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2B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FB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74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15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1D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9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65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F096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5.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F6DC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46-0.76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C9C3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55</w:t>
            </w:r>
          </w:p>
        </w:tc>
      </w:tr>
      <w:tr w14:paraId="05A78C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5F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PM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7D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7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03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28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.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BF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96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8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A9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7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E7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3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1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1EF4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7.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E396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59-0.87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A9D1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66</w:t>
            </w:r>
          </w:p>
        </w:tc>
      </w:tr>
      <w:tr w14:paraId="702807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16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M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CE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33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4B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DC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1F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B0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0C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7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CF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3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F2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878B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4A13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57-0.27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8B97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65</w:t>
            </w:r>
          </w:p>
        </w:tc>
      </w:tr>
      <w:tr w14:paraId="0F1220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F8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K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B1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BF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1C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35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28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1F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B0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17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7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1292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2A91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82-0.89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18DC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89</w:t>
            </w:r>
          </w:p>
        </w:tc>
      </w:tr>
      <w:tr w14:paraId="3BAF72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90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B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DC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CA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F0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4B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7A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07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BC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9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84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1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5C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5ABF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238A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08-0.82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8423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15</w:t>
            </w:r>
          </w:p>
        </w:tc>
      </w:tr>
      <w:tr w14:paraId="7951C8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55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P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B0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F8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D2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8E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82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A5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AA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1E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9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DD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7504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D854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76-0.29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B2F6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4</w:t>
            </w:r>
          </w:p>
        </w:tc>
      </w:tr>
      <w:tr w14:paraId="6D1C60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2E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VX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01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06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EA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AC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81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9B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8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3A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04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8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60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663E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126E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74-0.08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85CB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79</w:t>
            </w:r>
          </w:p>
        </w:tc>
      </w:tr>
      <w:tr w14:paraId="4E8E6C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A1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828" w:type="pct"/>
            <w:gridSpan w:val="10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E90D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39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C07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3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A611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53C737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76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2C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 (n=15)</w:t>
            </w:r>
          </w:p>
        </w:tc>
        <w:tc>
          <w:tcPr>
            <w:tcW w:w="765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70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(n=22)</w:t>
            </w:r>
          </w:p>
        </w:tc>
        <w:tc>
          <w:tcPr>
            <w:tcW w:w="765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41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(n=13)</w:t>
            </w:r>
          </w:p>
        </w:tc>
        <w:tc>
          <w:tcPr>
            <w:tcW w:w="765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CA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(n=20)</w:t>
            </w:r>
          </w:p>
        </w:tc>
        <w:tc>
          <w:tcPr>
            <w:tcW w:w="765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DEC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4(n=17)</w:t>
            </w:r>
          </w:p>
        </w:tc>
        <w:tc>
          <w:tcPr>
            <w:tcW w:w="39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4CE2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CFC4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9F889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pct"/>
          <w:jc w:val="center"/>
        </w:trPr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52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674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D0BC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27B0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D89B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0EA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3FC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6867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1477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6B2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349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9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AAAB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62C4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13FED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40" w:hRule="atLeas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65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L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A4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B2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C9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1B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28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16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CA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8A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95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6432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7.4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B8E9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5-0.008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F954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2806FE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90" w:hRule="atLeas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50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ZP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2E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D4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43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74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78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69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86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12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46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0F24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3.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3E01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25-0.031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74D8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28</w:t>
            </w:r>
          </w:p>
        </w:tc>
      </w:tr>
      <w:tr w14:paraId="46D11A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81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Z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25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20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A0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71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BB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1E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96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89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9F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FC9A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3.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7B05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14-0.018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3F08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16</w:t>
            </w:r>
          </w:p>
        </w:tc>
      </w:tr>
      <w:tr w14:paraId="73830E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BE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P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F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A3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63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B7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E2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C9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F9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4F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A1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.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453B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5.3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3425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8-0.012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6E4D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10</w:t>
            </w:r>
          </w:p>
        </w:tc>
      </w:tr>
      <w:tr w14:paraId="4F85A2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28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PM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A7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66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A1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70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56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84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EF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97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B7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7F9C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3.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FE7B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12-0.016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1F76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14</w:t>
            </w:r>
          </w:p>
        </w:tc>
      </w:tr>
      <w:tr w14:paraId="3A9603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D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M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7B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7C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4B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AD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FF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49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74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71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5A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2EE1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3.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539C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12-0.016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E2BB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14</w:t>
            </w:r>
          </w:p>
        </w:tc>
      </w:tr>
      <w:tr w14:paraId="7AAD06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CD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B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9F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F7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AE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7F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25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B2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1A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23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EA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.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C8EC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5.3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9106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5-0.008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DF83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7</w:t>
            </w:r>
          </w:p>
        </w:tc>
      </w:tr>
      <w:tr w14:paraId="09EA46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E8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P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99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D5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E0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ED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64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94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B1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01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60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2EBF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3.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F2D0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13-0.017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4F88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15</w:t>
            </w:r>
          </w:p>
        </w:tc>
      </w:tr>
      <w:tr w14:paraId="6E9EE9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11B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VX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98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C8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A2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FD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.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9F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0A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D9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03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33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2761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3.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B69F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4-0.007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2DAF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2CA967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BA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XT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77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5B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26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75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.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AA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1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26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9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8F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C9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75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1537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7.1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1085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22-0.441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A034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31</w:t>
            </w:r>
          </w:p>
        </w:tc>
      </w:tr>
      <w:tr w14:paraId="3C0CED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C1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X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9D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EA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.5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F4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FC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9F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03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B1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CB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04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.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5B92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1.2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D4D9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06-0.222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4B31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14</w:t>
            </w:r>
          </w:p>
        </w:tc>
      </w:tr>
      <w:tr w14:paraId="4D0AF7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80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NO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22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D4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9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FF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56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BE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F9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6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DE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93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ED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58B4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D7CC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19-0.338</w:t>
            </w: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4555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8</w:t>
            </w:r>
          </w:p>
        </w:tc>
      </w:tr>
      <w:tr w14:paraId="068B07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jc w:val="center"/>
        </w:trPr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E2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C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29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6C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E2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29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92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B9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A9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2A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E4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3269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4931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4E99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06B2CD5C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33E471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bbrevi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SL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efoperazone/Sulbact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TZP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Piperacillin/Tazobact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CAZ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eftazidim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FEP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efepim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IPM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Imipene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MEM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Meropene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AMK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Amika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TOB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obramy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CIP,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iprofloxa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LEV,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Levofloxa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SXT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rimethoprim/Sulfamethoxazo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DOX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xycycline; MNO, Minocycline; TGC, Tigecycline.</w:t>
      </w:r>
    </w:p>
    <w:p w14:paraId="2FEBA19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page"/>
      </w:r>
    </w:p>
    <w:p w14:paraId="24DFC96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E075913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FE922FE"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3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Antimicrobial Resistance Rates in Isolated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 xml:space="preserve"> Staphylococ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, 2020–2024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876"/>
        <w:gridCol w:w="1186"/>
        <w:gridCol w:w="876"/>
        <w:gridCol w:w="1186"/>
        <w:gridCol w:w="876"/>
        <w:gridCol w:w="1186"/>
        <w:gridCol w:w="876"/>
        <w:gridCol w:w="1186"/>
        <w:gridCol w:w="876"/>
        <w:gridCol w:w="1186"/>
        <w:gridCol w:w="1086"/>
        <w:gridCol w:w="723"/>
      </w:tblGrid>
      <w:tr w14:paraId="7282E3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5146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10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82BE3C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taphylococcus aureu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3FC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B85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791AAE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630C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240EC6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0(n=73)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63E5773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1(n=71)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1DC990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2(n=78)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179472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3(n=62)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3F1D68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4(n=74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1A48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B1BE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37D51D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B8B3B9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5B023F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29187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1A6BB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959A4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ADB35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56597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24E243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316074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29091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25D8E2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87DFD9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BF7CB4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58A7C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5D54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N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C66F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9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0009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4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7AEB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8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F0BE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C580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1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731E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9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5CA1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3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0BA2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7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7112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B52B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E127A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45-0.159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6B67C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52</w:t>
            </w:r>
          </w:p>
        </w:tc>
      </w:tr>
      <w:tr w14:paraId="402348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90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X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59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79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17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79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FF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DA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41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1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80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E0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3A7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91-0.3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D79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00</w:t>
            </w:r>
          </w:p>
        </w:tc>
      </w:tr>
      <w:tr w14:paraId="125D62C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8C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AC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08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40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9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18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20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A7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E9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0F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DD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A67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69-0.5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617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79</w:t>
            </w:r>
          </w:p>
        </w:tc>
      </w:tr>
      <w:tr w14:paraId="091A0C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80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09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22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80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8E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3A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07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6B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91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E3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8F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9E0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48-0.5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7C5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58</w:t>
            </w:r>
          </w:p>
        </w:tc>
      </w:tr>
      <w:tr w14:paraId="628CE0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66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5F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66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96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61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39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B9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01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FB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4E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DF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D39E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64-0.2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174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73</w:t>
            </w:r>
          </w:p>
        </w:tc>
      </w:tr>
      <w:tr w14:paraId="147D40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21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D5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FC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0E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DB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F9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1D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78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77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6E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AB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022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50-0.4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65E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60</w:t>
            </w:r>
          </w:p>
        </w:tc>
      </w:tr>
      <w:tr w14:paraId="1F54C2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01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X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4D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7D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83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76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4A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8D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42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A1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02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BC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82A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71-0.5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DA5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80</w:t>
            </w:r>
          </w:p>
        </w:tc>
      </w:tr>
      <w:tr w14:paraId="5DD6CC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98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3B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21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43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7F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67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08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9F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06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CF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B2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3B7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73-0.5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E0E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83</w:t>
            </w:r>
          </w:p>
        </w:tc>
      </w:tr>
      <w:tr w14:paraId="024ECD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A9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52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57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58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B2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35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C2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19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8C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91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3F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979C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65-0.6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E22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75</w:t>
            </w:r>
          </w:p>
        </w:tc>
      </w:tr>
      <w:tr w14:paraId="40472F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72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N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14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E0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81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EE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D8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23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F4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22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40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34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EFA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E38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EF375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A4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8B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95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4C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2B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A1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2F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0B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4E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29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6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F19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5B0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2070A7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2F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39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E0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07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5F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9A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46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0D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05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B9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97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10D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4AE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56446A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F3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10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CF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Coagulase-negative staphylococci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8B0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E501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02CE76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40A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84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(n=87)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EA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(n=84)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B9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(n=104)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64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(n=115)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B6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4(n=145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633E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CE5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6E684A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57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81D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ACD8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A23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E54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DA7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6DF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B4E5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4E24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646D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E656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4CD2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3C31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542BD6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92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39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F1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69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FA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9D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92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8C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2C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34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CD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BEF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19-0.8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A3E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27</w:t>
            </w:r>
          </w:p>
        </w:tc>
      </w:tr>
      <w:tr w14:paraId="2BF427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E6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X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04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7D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53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27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E9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5C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93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BD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EC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EB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2A9B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97-0.3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AC0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06</w:t>
            </w:r>
          </w:p>
        </w:tc>
      </w:tr>
      <w:tr w14:paraId="648DAA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1D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D7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42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EC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DB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C2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9A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63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64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B2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CD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EDD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60-0.0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841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65</w:t>
            </w:r>
          </w:p>
        </w:tc>
      </w:tr>
      <w:tr w14:paraId="6A290B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E6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1C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0E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53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BB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62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24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BE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00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3E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9A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6C0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45-0.6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0777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54</w:t>
            </w:r>
          </w:p>
        </w:tc>
      </w:tr>
      <w:tr w14:paraId="65A184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38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F5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08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4F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AB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AE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58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B0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F3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AC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5F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C79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36-0.3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B60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46</w:t>
            </w:r>
          </w:p>
        </w:tc>
      </w:tr>
      <w:tr w14:paraId="647910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4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C1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E2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77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9F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65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A3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DD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06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59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65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2D3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21-0.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707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28</w:t>
            </w:r>
          </w:p>
        </w:tc>
      </w:tr>
      <w:tr w14:paraId="202939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C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X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58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B7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7E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F0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09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E9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9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7C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A3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2E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03E4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F0C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0F1B8B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ED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97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E2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62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B4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08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7F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2D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67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D3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10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54F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2-0.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30E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5</w:t>
            </w:r>
          </w:p>
        </w:tc>
      </w:tr>
      <w:tr w14:paraId="487C0C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1B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65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B2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3B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F9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15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9F7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C4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91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68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0C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377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66-0.4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81B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76</w:t>
            </w:r>
          </w:p>
        </w:tc>
      </w:tr>
      <w:tr w14:paraId="26BBF4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C1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N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FF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5F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DF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F7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77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A9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39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4B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8C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C0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6B2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59-0.7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ED8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68</w:t>
            </w:r>
          </w:p>
        </w:tc>
      </w:tr>
      <w:tr w14:paraId="347A7C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E1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6B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27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E8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A2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61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CC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27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AC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99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E6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A66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1A3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6CA16B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0B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AF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FE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FC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DE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8B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57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9E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F6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06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E4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EBF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D9E7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7E5C958D"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D16692B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bbrevi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: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EN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Penicill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OXA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Oxacill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GEN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Gentami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RIF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Rifampi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LVX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Levofloxa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MFX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Moxifloxa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SXT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rimethoprim/Sulfamethoxazo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CLI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lindamy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ERY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Erythromy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LNZ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Linezoli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VAN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Vancomy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TGC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igecyclin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1CA4433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7643A1A1"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4S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ntimicrobial Resistance Rates Among Isolated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Enterococ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, 2020–2024</w:t>
      </w:r>
    </w:p>
    <w:tbl>
      <w:tblPr>
        <w:tblStyle w:val="3"/>
        <w:tblW w:w="4997" w:type="pct"/>
        <w:tblInd w:w="0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898"/>
        <w:gridCol w:w="1252"/>
        <w:gridCol w:w="898"/>
        <w:gridCol w:w="1252"/>
        <w:gridCol w:w="898"/>
        <w:gridCol w:w="1252"/>
        <w:gridCol w:w="898"/>
        <w:gridCol w:w="1252"/>
        <w:gridCol w:w="1031"/>
        <w:gridCol w:w="1315"/>
        <w:gridCol w:w="1086"/>
        <w:gridCol w:w="725"/>
      </w:tblGrid>
      <w:tr w14:paraId="578C676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8A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861" w:type="pct"/>
            <w:gridSpan w:val="10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DAA8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nterococcus faecium</w:t>
            </w:r>
          </w:p>
        </w:tc>
        <w:tc>
          <w:tcPr>
            <w:tcW w:w="38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B0389"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25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50CB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2A80EA63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97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59" w:type="pct"/>
            <w:gridSpan w:val="2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0D3E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(n=10)</w:t>
            </w:r>
          </w:p>
        </w:tc>
        <w:tc>
          <w:tcPr>
            <w:tcW w:w="759" w:type="pct"/>
            <w:gridSpan w:val="2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2DF1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(n=16)</w:t>
            </w:r>
          </w:p>
        </w:tc>
        <w:tc>
          <w:tcPr>
            <w:tcW w:w="759" w:type="pct"/>
            <w:gridSpan w:val="2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C5A7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(n=13)</w:t>
            </w:r>
          </w:p>
        </w:tc>
        <w:tc>
          <w:tcPr>
            <w:tcW w:w="759" w:type="pct"/>
            <w:gridSpan w:val="2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B824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(n=28)</w:t>
            </w:r>
          </w:p>
        </w:tc>
        <w:tc>
          <w:tcPr>
            <w:tcW w:w="821" w:type="pct"/>
            <w:gridSpan w:val="2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9EE5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4(n=21)</w:t>
            </w:r>
          </w:p>
        </w:tc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DEF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C57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39F8239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A0D7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57DF4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4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674BC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1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12F30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4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076CB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1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8BE6D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4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F84CA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1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30998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4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4BBA8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6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2DE2C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5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2BCB35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83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CF656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7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2EBAA7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2D2C44FB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7603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N</w:t>
            </w:r>
          </w:p>
        </w:tc>
        <w:tc>
          <w:tcPr>
            <w:tcW w:w="31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5CB5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5</w:t>
            </w:r>
          </w:p>
        </w:tc>
        <w:tc>
          <w:tcPr>
            <w:tcW w:w="44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B2A6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5</w:t>
            </w:r>
          </w:p>
        </w:tc>
        <w:tc>
          <w:tcPr>
            <w:tcW w:w="31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275B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8</w:t>
            </w:r>
          </w:p>
        </w:tc>
        <w:tc>
          <w:tcPr>
            <w:tcW w:w="44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2A96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31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6FA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6</w:t>
            </w:r>
          </w:p>
        </w:tc>
        <w:tc>
          <w:tcPr>
            <w:tcW w:w="44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210B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</w:t>
            </w:r>
          </w:p>
        </w:tc>
        <w:tc>
          <w:tcPr>
            <w:tcW w:w="31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8CE0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4</w:t>
            </w:r>
          </w:p>
        </w:tc>
        <w:tc>
          <w:tcPr>
            <w:tcW w:w="44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8E2D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6</w:t>
            </w:r>
          </w:p>
        </w:tc>
        <w:tc>
          <w:tcPr>
            <w:tcW w:w="36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144E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5</w:t>
            </w:r>
          </w:p>
        </w:tc>
        <w:tc>
          <w:tcPr>
            <w:tcW w:w="45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FCFC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5</w:t>
            </w:r>
          </w:p>
        </w:tc>
        <w:tc>
          <w:tcPr>
            <w:tcW w:w="38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9F57EF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27-0.034</w:t>
            </w:r>
          </w:p>
        </w:tc>
        <w:tc>
          <w:tcPr>
            <w:tcW w:w="25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B72C17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0</w:t>
            </w:r>
          </w:p>
        </w:tc>
      </w:tr>
      <w:tr w14:paraId="502FF85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79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P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76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88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62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8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5D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61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9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F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1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F1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4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83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6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F1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5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9D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5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0B04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95-0.107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54D8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202D6E3C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1E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H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AA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83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0B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5A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6C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F8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9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6D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7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13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.3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51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.7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F4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360F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09-0.013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E2C5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</w:tc>
      </w:tr>
      <w:tr w14:paraId="4E237463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F2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VX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F2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CB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5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62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8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AC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0B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6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4F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78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4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C7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6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19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5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C9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5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F88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9-0.047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BAF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3</w:t>
            </w:r>
          </w:p>
        </w:tc>
      </w:tr>
      <w:tr w14:paraId="24C80417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E0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Y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29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73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E0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5F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5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96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6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D6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0B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.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A7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8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99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.4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77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6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2E4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67-0.685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7F3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 w14:paraId="61A1122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90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NZ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40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AC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A0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82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8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BE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97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A7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6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84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4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34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8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3F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2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B21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36-0.850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3A9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43</w:t>
            </w:r>
          </w:p>
        </w:tc>
      </w:tr>
      <w:tr w14:paraId="2BE3B6F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0C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N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4B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E0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7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13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88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7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0E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3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AB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A0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9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4E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5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6A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5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19E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90-0.805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35A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98</w:t>
            </w:r>
          </w:p>
        </w:tc>
      </w:tr>
      <w:tr w14:paraId="4EAD53D2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49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19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861" w:type="pct"/>
            <w:gridSpan w:val="10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A7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38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48663"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25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28B7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23CC792F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A8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5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12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(n=12)</w:t>
            </w:r>
          </w:p>
        </w:tc>
        <w:tc>
          <w:tcPr>
            <w:tcW w:w="75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96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(n=16)</w:t>
            </w:r>
          </w:p>
        </w:tc>
        <w:tc>
          <w:tcPr>
            <w:tcW w:w="75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B4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(n=15)</w:t>
            </w:r>
          </w:p>
        </w:tc>
        <w:tc>
          <w:tcPr>
            <w:tcW w:w="75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A2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(n=11)</w:t>
            </w:r>
          </w:p>
        </w:tc>
        <w:tc>
          <w:tcPr>
            <w:tcW w:w="821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8B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4(n=7)</w:t>
            </w:r>
          </w:p>
        </w:tc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9C0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60A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47EF0AB4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00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732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734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8A0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4BD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58D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89A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A16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449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2F3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0DE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n-resistant</w:t>
            </w:r>
          </w:p>
        </w:tc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1C2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47F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4687FD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36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N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E2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0A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DB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DD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5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5D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F7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BE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7B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9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DD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1D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F3F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94-0.514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BC4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04</w:t>
            </w:r>
          </w:p>
        </w:tc>
      </w:tr>
      <w:tr w14:paraId="1449E573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1C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P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CA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42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9B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3C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BE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98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94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84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9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A8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42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3BE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94-0.514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0E4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04</w:t>
            </w:r>
          </w:p>
        </w:tc>
      </w:tr>
      <w:tr w14:paraId="47FF3DB2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18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H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41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9B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AA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83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5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D8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E4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69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67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.7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B7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.1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59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9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C6F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0-0.037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048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3</w:t>
            </w:r>
          </w:p>
        </w:tc>
      </w:tr>
      <w:tr w14:paraId="357ABC54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82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VX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66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DB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AD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49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8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44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7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1C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3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00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.4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1A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6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20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3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26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.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EEC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58-0.067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523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63</w:t>
            </w:r>
          </w:p>
        </w:tc>
      </w:tr>
      <w:tr w14:paraId="6B9AF94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D0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Y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E5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5E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DA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88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5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68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67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64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04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.5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26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.4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C8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.6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05C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91-0.61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285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01</w:t>
            </w:r>
          </w:p>
        </w:tc>
      </w:tr>
      <w:tr w14:paraId="3CF427D8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shd w:val="clear" w:color="auto" w:fill="auto"/>
            <w:vAlign w:val="center"/>
          </w:tcPr>
          <w:p w14:paraId="2F79B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NZ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38C3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ABC9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F78E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49B7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8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B39D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7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05EBF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3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B871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1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58BF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9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67FC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57B5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.4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BC5DB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97-0.31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F1421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06</w:t>
            </w:r>
          </w:p>
        </w:tc>
      </w:tr>
      <w:tr w14:paraId="3D1B7313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1509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N</w:t>
            </w:r>
          </w:p>
        </w:tc>
        <w:tc>
          <w:tcPr>
            <w:tcW w:w="31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A8FA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8F7F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056C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F2FB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61A9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DEB1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1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20B5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3152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6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D888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5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90B3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8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D4D71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E38A4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24A8C2D4"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60A49AE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otes: PEN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Penicill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AMP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Ampicill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;</w:t>
      </w:r>
      <w:bookmarkStart w:id="0" w:name="_GoBack"/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 GEH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high-level gentamicin resistanc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; LEV, </w:t>
      </w:r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Levofloxa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ERY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Erythromy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; LNZ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Linezoli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, VAN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Vancomyc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24AAA042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8CD969E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1A0674"/>
    <w:rsid w:val="2661114C"/>
    <w:rsid w:val="32B5060D"/>
    <w:rsid w:val="3F3570C3"/>
    <w:rsid w:val="42550C98"/>
    <w:rsid w:val="451A0674"/>
    <w:rsid w:val="460460EC"/>
    <w:rsid w:val="47F06055"/>
    <w:rsid w:val="6AB80654"/>
    <w:rsid w:val="76BB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915</Words>
  <Characters>4496</Characters>
  <Lines>0</Lines>
  <Paragraphs>0</Paragraphs>
  <TotalTime>1</TotalTime>
  <ScaleCrop>false</ScaleCrop>
  <LinksUpToDate>false</LinksUpToDate>
  <CharactersWithSpaces>46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13:48:00Z</dcterms:created>
  <dc:creator>格桑花</dc:creator>
  <cp:lastModifiedBy>格桑花</cp:lastModifiedBy>
  <dcterms:modified xsi:type="dcterms:W3CDTF">2025-12-15T14:4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F61A50953804435BC77C8A3EFEA18F0_11</vt:lpwstr>
  </property>
  <property fmtid="{D5CDD505-2E9C-101B-9397-08002B2CF9AE}" pid="4" name="KSOTemplateDocerSaveRecord">
    <vt:lpwstr>eyJoZGlkIjoiYjZjZGViZDkyNzYxOTIwOTNlM2MwNjI1MTE5Njc3MTEiLCJ1c2VySWQiOiIyNjU0OTkxMDEifQ==</vt:lpwstr>
  </property>
</Properties>
</file>